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KEGG pathway categorization of assembled guar leaf transcriptome unigen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36"/>
        <w:gridCol w:w="2664"/>
        <w:gridCol w:w="1934"/>
      </w:tblGrid>
      <w:tr>
        <w:trPr>
          <w:trHeight w:val="323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KEGG pathway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Number of unigene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Pathway ID</w:t>
            </w:r>
          </w:p>
        </w:tc>
      </w:tr>
      <w:tr>
        <w:trPr>
          <w:trHeight w:val="332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Metabolism</w:t>
            </w:r>
          </w:p>
        </w:tc>
      </w:tr>
      <w:tr>
        <w:trPr>
          <w:trHeight w:val="260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1 Carbohydrate metabolism</w:t>
            </w:r>
          </w:p>
        </w:tc>
      </w:tr>
      <w:tr>
        <w:trPr>
          <w:trHeight w:val="374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lysis / Gluconeogen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itrate cycle (TCA cycle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entose phosphate pathway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6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entose and glucuronate interconversion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8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ructose and mannos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5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alactos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3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5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scorbate and aldar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5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arch and sucros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6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Amino sugar and nucleotide sugar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Pyruv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  <w:t>Glyoxylate and dicarboxyl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7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ropano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utano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5-Branched dibasic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Inositol phosph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6" w:hanging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62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2 Energy metabolism</w:t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Oxidative phosphoryl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ot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9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rbon fixation in photosynthetic organism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5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Oxidative phosphoryl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rbon fixation pathways in prokaryot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7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etha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6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Nitrogen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10</w:t>
            </w:r>
          </w:p>
        </w:tc>
      </w:tr>
      <w:tr>
        <w:trPr>
          <w:trHeight w:val="15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ulfur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2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3 Lipi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atty ac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6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atty acid elong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6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atty acid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7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ynthesis and degradation of ketone bodi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72</w:t>
            </w:r>
          </w:p>
        </w:tc>
      </w:tr>
      <w:tr>
        <w:trPr>
          <w:trHeight w:val="32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utin, suberine and wax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07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er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rimary bile ac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eroid hormo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5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erolip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7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6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erophospholip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6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Ether lip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6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phingolip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4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rachidonic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inoleic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9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lpha-Linolenic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9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92</w:t>
            </w:r>
          </w:p>
        </w:tc>
      </w:tr>
      <w:tr>
        <w:trPr>
          <w:trHeight w:val="233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iosynthesis of unsaturated fatty acid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104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4 Nucleotide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ur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" w:leader="none"/>
                <w:tab w:val="left" w:pos="81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30</w:t>
            </w:r>
          </w:p>
        </w:tc>
      </w:tr>
      <w:tr>
        <w:trPr>
          <w:trHeight w:val="257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yrimid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8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40</w:t>
            </w:r>
          </w:p>
        </w:tc>
      </w:tr>
      <w:tr>
        <w:trPr>
          <w:trHeight w:val="265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5 Amino aci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lanine, aspartate and glutam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ine, serine and threon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0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ysteine and methion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2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Valine, leucine and isoleuci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Valine, leucine and isoleucine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6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ysi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rgini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ysine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rginine and prol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Histid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yros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enylalan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6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ryptophan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5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8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enylalanine, tyrosine and tryptopha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00</w:t>
            </w:r>
          </w:p>
        </w:tc>
      </w:tr>
      <w:tr>
        <w:trPr>
          <w:trHeight w:val="280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6 Metabolism of other amino acids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eta-Alan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1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aurine and hypotaur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3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osphonate and phosphin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4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-Glutamine and D-glutamat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71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elenocompoun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5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yanoamino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6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-Arginine and D-ornith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72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-Alan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73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utathio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7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80</w:t>
            </w:r>
          </w:p>
        </w:tc>
      </w:tr>
      <w:tr>
        <w:trPr>
          <w:trHeight w:val="403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7 Glycan biosynthesis an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N-glyca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Various types of N-glyca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13</w:t>
            </w:r>
          </w:p>
        </w:tc>
      </w:tr>
      <w:tr>
        <w:trPr>
          <w:trHeight w:val="240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Other types of O-glyca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1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aminoglycan biosynthesis - chondroitin sulfate / dermatan sulphat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3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aminoglycan biosynthesis - heparan sulfate / hepari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3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aminoglycan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3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ylphosphatidylinositol(GPI)-anchor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6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phingolipid biosynthesis - lacto and neolacto seri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0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phingolipid biosynthesis - globo seri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0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ycosphingolipid biosynthesis - ganglio seri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0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ipopolysaccharid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eptidoglyca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Other glycan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11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8 Metabolism of cofactors and vitamin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hiam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5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Riboflavin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Vitamin B6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Nicotinate and nicotinamid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antothenate and CoA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iotin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ipoic acid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8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olat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One carbon pool by folat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orphyrin and chlorophyll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4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8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Ubiquinone and other terpenoid-quino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13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9 Metabolism of terpenoids and polyketide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erpenoid backbo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onoterpe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Retinol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8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esquiterpenoid and triterpe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9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iterpe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iosynthesis of vancomycin group antibiotic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105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rote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6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Zeat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8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Insect hormo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8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Limonene and pinene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eraniol degrada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8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rassinoster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iosynthesis of ansamycin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105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etracyclin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5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olyketide sugar unit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2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iosynthesis of siderophore group nonribosomal peptide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1053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10 Biosynthesis of other secondary metabolite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enylpropa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7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ilbenoid, diarylheptanoid and gingerol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lavo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lavone and flavonol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nthocyan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etala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6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Isoflavon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4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Indole alkal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0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onobactam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6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Isoquinoline alkal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rbapenem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3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ropane, piperidine and pyridine alkaloid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ffeine metabolism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3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Glucosinolate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66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enicillin and cephalospor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1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reptomyc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2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utirosin and neomyc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52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Novobioc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401</w:t>
            </w:r>
          </w:p>
        </w:tc>
      </w:tr>
      <w:tr>
        <w:trPr>
          <w:trHeight w:val="379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flatoxin biosynthe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254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1.11 Xenobiotics biodegradation and metabolis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enzoat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6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62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minobenzoat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7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Fluorobenzoat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64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hloroalkane and chloroalk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hlorocyclohexane and chlorobenz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61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olu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3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Ethylbenz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42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yr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43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olycyclic aromatic hydrocarbon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4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trazi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791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Xyl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2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Caprolactam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30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Naphthalene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626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Steroid degrad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84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etabolism of xenobiotics by cytochrome P45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80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rug metabolism - cytochrome P450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82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Drug metabolism - other enzym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7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83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2. Genetic Information Processing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Translation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Aminoacyl-tRNA biosynthesi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3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97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3. Environmental Information Processing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Signal transduction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Phosphatidylinositol signaling syste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16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4070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TOR signaling pathway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4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415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4. Organismal Systems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Immune syste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T cell receptor signaling pathway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20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4660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5. Human Diseases</w:t>
            </w:r>
          </w:p>
        </w:tc>
      </w:tr>
      <w:tr>
        <w:trPr>
          <w:trHeight w:val="352" w:hRule="atLeast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Drug resistance</w:t>
            </w:r>
          </w:p>
        </w:tc>
      </w:tr>
      <w:tr>
        <w:trPr>
          <w:trHeight w:val="33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beta-Lactam resistanc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</w:rPr>
              <w:t>map00312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987" w:right="850" w:gutter="0" w:header="0" w:top="1411" w:footer="144" w:bottom="850"/>
      <w:pgNumType w:fmt="upp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IV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4:47:00Z</dcterms:created>
  <dc:creator>Lenovo</dc:creator>
  <dc:description/>
  <cp:keywords/>
  <dc:language>en-US</dc:language>
  <cp:lastModifiedBy>user</cp:lastModifiedBy>
  <dcterms:modified xsi:type="dcterms:W3CDTF">2016-09-19T09:3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3.DOC</vt:lpwstr>
  </property>
</Properties>
</file>